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631FB" w14:textId="6A081033" w:rsidR="008920CC" w:rsidRPr="00505C03" w:rsidRDefault="008920CC" w:rsidP="008920CC">
      <w:pPr>
        <w:spacing w:line="480" w:lineRule="auto"/>
        <w:rPr>
          <w:sz w:val="22"/>
          <w:szCs w:val="22"/>
          <w:lang w:val="en-US"/>
        </w:rPr>
      </w:pPr>
      <w:r w:rsidRPr="00505C03">
        <w:rPr>
          <w:b/>
          <w:bCs/>
          <w:sz w:val="22"/>
          <w:szCs w:val="22"/>
          <w:lang w:val="en-US"/>
        </w:rPr>
        <w:t xml:space="preserve">Supplemental Table </w:t>
      </w:r>
      <w:r w:rsidR="00B24A68">
        <w:rPr>
          <w:b/>
          <w:bCs/>
          <w:sz w:val="22"/>
          <w:szCs w:val="22"/>
          <w:lang w:val="en-US"/>
        </w:rPr>
        <w:t>S</w:t>
      </w:r>
      <w:r w:rsidR="00874CA5">
        <w:rPr>
          <w:b/>
          <w:bCs/>
          <w:sz w:val="22"/>
          <w:szCs w:val="22"/>
          <w:lang w:val="en-US"/>
        </w:rPr>
        <w:t>12</w:t>
      </w:r>
      <w:r w:rsidRPr="00505C03">
        <w:rPr>
          <w:b/>
          <w:bCs/>
          <w:sz w:val="22"/>
          <w:szCs w:val="22"/>
          <w:lang w:val="en-US"/>
        </w:rPr>
        <w:t xml:space="preserve">. </w:t>
      </w:r>
      <w:r w:rsidRPr="00505C03">
        <w:rPr>
          <w:sz w:val="22"/>
          <w:szCs w:val="22"/>
          <w:lang w:val="en-US"/>
        </w:rPr>
        <w:t xml:space="preserve">Interactions between </w:t>
      </w:r>
      <w:r w:rsidR="009245AF">
        <w:rPr>
          <w:sz w:val="22"/>
          <w:szCs w:val="22"/>
          <w:lang w:val="en-US"/>
        </w:rPr>
        <w:t xml:space="preserve">each of </w:t>
      </w:r>
      <w:r w:rsidR="009245AF" w:rsidRPr="0063416F">
        <w:rPr>
          <w:sz w:val="22"/>
          <w:szCs w:val="22"/>
          <w:lang w:val="en-US"/>
        </w:rPr>
        <w:t>occupational grade</w:t>
      </w:r>
      <w:r w:rsidR="009245AF">
        <w:rPr>
          <w:lang w:val="en-US"/>
        </w:rPr>
        <w:t>, type of work and type of job contract</w:t>
      </w:r>
      <w:r w:rsidR="009245AF" w:rsidRPr="0063416F">
        <w:rPr>
          <w:sz w:val="22"/>
          <w:szCs w:val="22"/>
          <w:lang w:val="en-US"/>
        </w:rPr>
        <w:t xml:space="preserve"> </w:t>
      </w:r>
      <w:r w:rsidRPr="00505C03">
        <w:rPr>
          <w:sz w:val="22"/>
          <w:szCs w:val="22"/>
          <w:lang w:val="en-US"/>
        </w:rPr>
        <w:t xml:space="preserve">and physical exertion </w:t>
      </w:r>
      <w:r>
        <w:rPr>
          <w:sz w:val="22"/>
          <w:szCs w:val="22"/>
          <w:lang w:val="en-US"/>
        </w:rPr>
        <w:t xml:space="preserve">at work </w:t>
      </w:r>
      <w:r w:rsidRPr="00505C03">
        <w:rPr>
          <w:sz w:val="22"/>
          <w:szCs w:val="22"/>
          <w:lang w:val="en-US"/>
        </w:rPr>
        <w:t xml:space="preserve">while studying </w:t>
      </w:r>
      <w:r>
        <w:rPr>
          <w:sz w:val="22"/>
          <w:szCs w:val="22"/>
          <w:lang w:val="en-US"/>
        </w:rPr>
        <w:t>their</w:t>
      </w:r>
      <w:r w:rsidRPr="00505C03">
        <w:rPr>
          <w:sz w:val="22"/>
          <w:szCs w:val="22"/>
          <w:lang w:val="en-US"/>
        </w:rPr>
        <w:t xml:space="preserve"> effect</w:t>
      </w:r>
      <w:r>
        <w:rPr>
          <w:sz w:val="22"/>
          <w:szCs w:val="22"/>
          <w:lang w:val="en-US"/>
        </w:rPr>
        <w:t>s</w:t>
      </w:r>
      <w:r w:rsidRPr="00505C03">
        <w:rPr>
          <w:sz w:val="22"/>
          <w:szCs w:val="22"/>
          <w:lang w:val="en-US"/>
        </w:rPr>
        <w:t xml:space="preserve"> on addictive behaviors at one-year of follow-up among </w:t>
      </w:r>
      <w:r>
        <w:rPr>
          <w:sz w:val="22"/>
          <w:szCs w:val="22"/>
          <w:lang w:val="en-US"/>
        </w:rPr>
        <w:t xml:space="preserve">employees </w:t>
      </w:r>
      <w:r w:rsidRPr="00505C03">
        <w:rPr>
          <w:sz w:val="22"/>
          <w:szCs w:val="22"/>
          <w:lang w:val="en-US"/>
        </w:rPr>
        <w:t>in the CONSTANCES cohort study, 2012-2018 (P-values).</w:t>
      </w:r>
    </w:p>
    <w:tbl>
      <w:tblPr>
        <w:tblW w:w="14557" w:type="dxa"/>
        <w:tblLook w:val="04A0" w:firstRow="1" w:lastRow="0" w:firstColumn="1" w:lastColumn="0" w:noHBand="0" w:noVBand="1"/>
      </w:tblPr>
      <w:tblGrid>
        <w:gridCol w:w="5240"/>
        <w:gridCol w:w="2435"/>
        <w:gridCol w:w="6882"/>
      </w:tblGrid>
      <w:tr w:rsidR="00085163" w:rsidRPr="00505C03" w14:paraId="00386C63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6644" w14:textId="77777777" w:rsidR="00085163" w:rsidRPr="00674B58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74B58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810C1" w14:textId="101B2475" w:rsidR="00085163" w:rsidRPr="00997F7A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7F7A">
              <w:rPr>
                <w:b/>
                <w:bCs/>
                <w:color w:val="000000"/>
                <w:sz w:val="22"/>
                <w:szCs w:val="22"/>
                <w:lang w:val="en-US"/>
              </w:rPr>
              <w:t>Fully-adjusted model*</w:t>
            </w:r>
          </w:p>
        </w:tc>
      </w:tr>
      <w:tr w:rsidR="00085163" w:rsidRPr="00505C03" w14:paraId="3F4E7D0D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B93B" w14:textId="77777777" w:rsidR="00085163" w:rsidRPr="00674B58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74B58">
              <w:rPr>
                <w:b/>
                <w:bCs/>
                <w:color w:val="000000"/>
                <w:sz w:val="22"/>
                <w:szCs w:val="22"/>
                <w:lang w:val="en-US"/>
              </w:rPr>
              <w:t>Addictive behaviors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8C6CD" w14:textId="7C524FE7" w:rsidR="00085163" w:rsidRPr="00997F7A" w:rsidRDefault="00085163" w:rsidP="00085163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97F7A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085163" w:rsidRPr="00505C03" w14:paraId="269ECEBC" w14:textId="77777777" w:rsidTr="00BD2312">
        <w:trPr>
          <w:gridAfter w:val="1"/>
          <w:wAfter w:w="6882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03E2E" w14:textId="77777777" w:rsidR="00085163" w:rsidRPr="00674B58" w:rsidRDefault="00085163" w:rsidP="0008516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74B58">
              <w:rPr>
                <w:b/>
                <w:bCs/>
                <w:sz w:val="22"/>
                <w:szCs w:val="22"/>
                <w:lang w:val="en-US"/>
              </w:rPr>
              <w:t>Tobacco us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381E" w14:textId="77777777" w:rsidR="00085163" w:rsidRPr="00997F7A" w:rsidRDefault="00085163" w:rsidP="0008516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085163" w:rsidRPr="00505C03" w14:paraId="3226B060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B8B2" w14:textId="77777777" w:rsidR="00085163" w:rsidRPr="0059635A" w:rsidRDefault="00085163" w:rsidP="00085163">
            <w:pPr>
              <w:rPr>
                <w:bCs/>
                <w:i/>
                <w:color w:val="000000"/>
                <w:sz w:val="22"/>
                <w:szCs w:val="22"/>
                <w:lang w:val="en-US"/>
              </w:rPr>
            </w:pPr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>Relapse of tobacco use among ex-smokers at baselin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598F" w14:textId="77777777" w:rsidR="00085163" w:rsidRPr="00997F7A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5163" w:rsidRPr="00505C03" w14:paraId="1F6B88A7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2EBE" w14:textId="77777777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occupational gr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D6A9" w14:textId="7CD041FB" w:rsidR="00085163" w:rsidRPr="00C56BF4" w:rsidRDefault="00085163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C56BF4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</w:tr>
      <w:tr w:rsidR="00085163" w:rsidRPr="00505C03" w14:paraId="1701C271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F524" w14:textId="27BBE97C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work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2AA3" w14:textId="61EE9148" w:rsidR="00085163" w:rsidRPr="00C56BF4" w:rsidRDefault="006003DB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C56BF4">
              <w:rPr>
                <w:bCs/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085163" w:rsidRPr="00505C03" w14:paraId="4121D5E3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8397" w14:textId="7C645DA8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job contract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FB98" w14:textId="658A30AE" w:rsidR="00085163" w:rsidRPr="00C56BF4" w:rsidRDefault="00722B23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57</w:t>
            </w:r>
          </w:p>
        </w:tc>
      </w:tr>
      <w:tr w:rsidR="00085163" w:rsidRPr="00505C03" w14:paraId="72369E48" w14:textId="77777777" w:rsidTr="00BD2312">
        <w:trPr>
          <w:gridAfter w:val="1"/>
          <w:wAfter w:w="6882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62822" w14:textId="77777777" w:rsidR="00085163" w:rsidRPr="00BE27E2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>Changing status among current smokers at baselin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ACC5" w14:textId="77777777" w:rsidR="00085163" w:rsidRPr="00C56BF4" w:rsidRDefault="00085163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5163" w:rsidRPr="00505C03" w14:paraId="71535EFD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3335" w14:textId="77777777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occupational gr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4641" w14:textId="5C803E22" w:rsidR="00085163" w:rsidRPr="00C56BF4" w:rsidRDefault="00085163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C56BF4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</w:tr>
      <w:tr w:rsidR="00085163" w:rsidRPr="00505C03" w14:paraId="278FF4D0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EDD0" w14:textId="5FAB949E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work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3016" w14:textId="30601A76" w:rsidR="00085163" w:rsidRPr="00C56BF4" w:rsidRDefault="006003DB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C56BF4">
              <w:rPr>
                <w:bCs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 w:rsidR="00085163" w:rsidRPr="00505C03" w14:paraId="1E5ADBD0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0A7B" w14:textId="593748A5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job contract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DA43" w14:textId="2AACF5DA" w:rsidR="00085163" w:rsidRPr="00C56BF4" w:rsidRDefault="00722B23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66</w:t>
            </w:r>
          </w:p>
        </w:tc>
      </w:tr>
      <w:tr w:rsidR="00085163" w:rsidRPr="00505C03" w14:paraId="3CFAAE47" w14:textId="77777777" w:rsidTr="00BD2312">
        <w:trPr>
          <w:gridAfter w:val="1"/>
          <w:wAfter w:w="6882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0161C" w14:textId="77777777" w:rsidR="00085163" w:rsidRPr="00BE27E2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>Changing status among ever-smokers at baselin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EFF0" w14:textId="77777777" w:rsidR="00085163" w:rsidRPr="00C56BF4" w:rsidRDefault="00085163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5163" w:rsidRPr="00505C03" w14:paraId="39981CA9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BF18" w14:textId="77777777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occupational gr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EBBD" w14:textId="3EDC733F" w:rsidR="00085163" w:rsidRPr="00C56BF4" w:rsidRDefault="00085163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C56BF4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085163" w:rsidRPr="00505C03" w14:paraId="11335193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14F4" w14:textId="19CD6FEC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work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B47A" w14:textId="206DAE69" w:rsidR="00085163" w:rsidRPr="00C56BF4" w:rsidRDefault="006003DB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C56BF4">
              <w:rPr>
                <w:bCs/>
                <w:color w:val="000000"/>
                <w:sz w:val="22"/>
                <w:szCs w:val="22"/>
                <w:lang w:val="en-US"/>
              </w:rPr>
              <w:t>0.42</w:t>
            </w:r>
          </w:p>
        </w:tc>
      </w:tr>
      <w:tr w:rsidR="00085163" w:rsidRPr="00505C03" w14:paraId="2EC0BAF7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17AA" w14:textId="59445DA1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job contract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89EDC" w14:textId="357BDDA1" w:rsidR="00085163" w:rsidRPr="00722B23" w:rsidRDefault="00722B23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722B23">
              <w:rPr>
                <w:bCs/>
                <w:color w:val="000000"/>
                <w:sz w:val="22"/>
                <w:szCs w:val="22"/>
                <w:lang w:val="en-US"/>
              </w:rPr>
              <w:t>0.27</w:t>
            </w:r>
          </w:p>
        </w:tc>
      </w:tr>
      <w:tr w:rsidR="00085163" w:rsidRPr="00505C03" w14:paraId="14DE83D7" w14:textId="77777777" w:rsidTr="00BD2312">
        <w:trPr>
          <w:gridAfter w:val="1"/>
          <w:wAfter w:w="6882" w:type="dxa"/>
          <w:trHeight w:val="6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0454E" w14:textId="77777777" w:rsidR="00085163" w:rsidRPr="0059635A" w:rsidRDefault="00085163" w:rsidP="00085163">
            <w:pPr>
              <w:rPr>
                <w:bCs/>
                <w:i/>
                <w:color w:val="000000"/>
                <w:sz w:val="22"/>
                <w:szCs w:val="22"/>
                <w:lang w:val="en-US"/>
              </w:rPr>
            </w:pPr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 xml:space="preserve">Number of </w:t>
            </w:r>
            <w:proofErr w:type="gramStart"/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>cigarettes/day</w:t>
            </w:r>
            <w:proofErr w:type="gramEnd"/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 xml:space="preserve"> among current smokers at baselin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86E0" w14:textId="77777777" w:rsidR="00085163" w:rsidRPr="00997F7A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5163" w:rsidRPr="00505C03" w14:paraId="370CF902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F54A" w14:textId="4BE46A06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occupational gr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D9D2" w14:textId="2A3E0A03" w:rsidR="00085163" w:rsidRPr="00997F7A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997F7A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085163" w:rsidRPr="00505C03" w14:paraId="08DAAAC6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5198" w14:textId="5BC6437F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work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1C5F" w14:textId="03192955" w:rsidR="00085163" w:rsidRPr="00997F7A" w:rsidRDefault="006003DB" w:rsidP="00085163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9</w:t>
            </w:r>
          </w:p>
        </w:tc>
      </w:tr>
      <w:tr w:rsidR="00085163" w:rsidRPr="00505C03" w14:paraId="640755C8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8488" w14:textId="3254A6BC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job contract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D1C71" w14:textId="5A517FED" w:rsidR="00085163" w:rsidRPr="00997F7A" w:rsidRDefault="00722B23" w:rsidP="00085163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3</w:t>
            </w:r>
          </w:p>
        </w:tc>
      </w:tr>
      <w:tr w:rsidR="00085163" w:rsidRPr="00505C03" w14:paraId="287B0F09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872BD17" w14:textId="77777777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4CCD041" w14:textId="2912CB90" w:rsidR="00085163" w:rsidRPr="00997F7A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997F7A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5163" w:rsidRPr="00505C03" w14:paraId="0F138DFC" w14:textId="77777777" w:rsidTr="00BD2312">
        <w:trPr>
          <w:gridAfter w:val="1"/>
          <w:wAfter w:w="6882" w:type="dxa"/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CA19E" w14:textId="77777777" w:rsidR="00085163" w:rsidRPr="00BE27E2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annabis use 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0D99A" w14:textId="77777777" w:rsidR="00085163" w:rsidRPr="00997F7A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5163" w:rsidRPr="00505C03" w14:paraId="6745AA21" w14:textId="77777777" w:rsidTr="00BD2312">
        <w:trPr>
          <w:gridAfter w:val="1"/>
          <w:wAfter w:w="6882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AB56A" w14:textId="77777777" w:rsidR="00085163" w:rsidRPr="0059635A" w:rsidRDefault="00085163" w:rsidP="00085163">
            <w:pPr>
              <w:rPr>
                <w:bCs/>
                <w:i/>
                <w:color w:val="000000"/>
                <w:sz w:val="22"/>
                <w:szCs w:val="22"/>
                <w:lang w:val="en-US"/>
              </w:rPr>
            </w:pPr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>Relapse among ever-users at baselin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9E8A" w14:textId="77777777" w:rsidR="00085163" w:rsidRPr="00997F7A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5163" w:rsidRPr="00505C03" w14:paraId="0DA4C3EC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7B83" w14:textId="13F12F72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occupational gr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135A" w14:textId="51182F2D" w:rsidR="00085163" w:rsidRPr="00997F7A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7F7A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085163" w:rsidRPr="00505C03" w14:paraId="4825147D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F2D8" w14:textId="5B4179A3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work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3677" w14:textId="612A75B5" w:rsidR="00085163" w:rsidRPr="00C56BF4" w:rsidRDefault="00481012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C56BF4">
              <w:rPr>
                <w:bCs/>
                <w:color w:val="000000"/>
                <w:sz w:val="22"/>
                <w:szCs w:val="22"/>
                <w:lang w:val="en-US"/>
              </w:rPr>
              <w:t>0.49</w:t>
            </w:r>
          </w:p>
        </w:tc>
      </w:tr>
      <w:tr w:rsidR="00085163" w:rsidRPr="00505C03" w14:paraId="53EB577D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B3D0" w14:textId="2282EE24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job contract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2E1E" w14:textId="32F18CA4" w:rsidR="00085163" w:rsidRPr="00C56BF4" w:rsidRDefault="008C3DEB" w:rsidP="00085163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C56BF4">
              <w:rPr>
                <w:bCs/>
                <w:color w:val="000000"/>
                <w:sz w:val="22"/>
                <w:szCs w:val="22"/>
                <w:lang w:val="en-US"/>
              </w:rPr>
              <w:t>0.75</w:t>
            </w:r>
          </w:p>
        </w:tc>
      </w:tr>
      <w:tr w:rsidR="00085163" w:rsidRPr="00505C03" w14:paraId="399ECE16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688369F" w14:textId="77777777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2A42DEE" w14:textId="27D69F5A" w:rsidR="00085163" w:rsidRPr="00997F7A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997F7A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5163" w:rsidRPr="00505C03" w14:paraId="36344D1F" w14:textId="77777777" w:rsidTr="00BD2312">
        <w:trPr>
          <w:gridAfter w:val="1"/>
          <w:wAfter w:w="6882" w:type="dxa"/>
          <w:trHeight w:val="300"/>
        </w:trPr>
        <w:tc>
          <w:tcPr>
            <w:tcW w:w="52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4F551" w14:textId="77777777" w:rsidR="00085163" w:rsidRPr="00BE27E2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Alcohol us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D74E" w14:textId="77777777" w:rsidR="00085163" w:rsidRPr="00997F7A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5163" w:rsidRPr="00505C03" w14:paraId="604FFAD1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807F" w14:textId="77777777" w:rsidR="00085163" w:rsidRPr="0059635A" w:rsidRDefault="00085163" w:rsidP="00085163">
            <w:pPr>
              <w:rPr>
                <w:bCs/>
                <w:i/>
                <w:color w:val="000000"/>
                <w:sz w:val="22"/>
                <w:szCs w:val="22"/>
                <w:lang w:val="en-US"/>
              </w:rPr>
            </w:pPr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 xml:space="preserve">Number of </w:t>
            </w:r>
            <w:proofErr w:type="gramStart"/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>glasses/week</w:t>
            </w:r>
            <w:proofErr w:type="gramEnd"/>
            <w:r w:rsidRPr="0059635A">
              <w:rPr>
                <w:bCs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40A2" w14:textId="77777777" w:rsidR="00085163" w:rsidRPr="00997F7A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5163" w:rsidRPr="00505C03" w14:paraId="035674AC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B40" w14:textId="77777777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occupational grad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8299" w14:textId="6FABF68A" w:rsidR="00085163" w:rsidRPr="00997F7A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997F7A"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</w:tr>
      <w:tr w:rsidR="00085163" w:rsidRPr="00505C03" w14:paraId="0560FDAB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524F" w14:textId="77B0D66A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work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7A3E" w14:textId="53F0596D" w:rsidR="00085163" w:rsidRPr="00997F7A" w:rsidRDefault="00FA6026" w:rsidP="00085163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</w:tr>
      <w:tr w:rsidR="00085163" w:rsidRPr="00505C03" w14:paraId="1373BF87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FEFA" w14:textId="73838E3D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job contract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A86EC" w14:textId="5BD30570" w:rsidR="00085163" w:rsidRPr="00997F7A" w:rsidRDefault="00C56BF4" w:rsidP="00085163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</w:tr>
      <w:tr w:rsidR="00085163" w:rsidRPr="00505C03" w14:paraId="4B1F9675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26C699EA" w14:textId="77777777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2C0B7F06" w14:textId="331E0AD6" w:rsidR="00085163" w:rsidRPr="00997F7A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997F7A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85163" w:rsidRPr="00505C03" w14:paraId="5EAB92BD" w14:textId="77777777" w:rsidTr="00BD2312">
        <w:trPr>
          <w:gridAfter w:val="1"/>
          <w:wAfter w:w="6882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BD09C" w14:textId="77777777" w:rsidR="00085163" w:rsidRPr="00BE27E2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Diet rich in sugar and fat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BCCD" w14:textId="77777777" w:rsidR="00085163" w:rsidRPr="00997F7A" w:rsidRDefault="00085163" w:rsidP="0008516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85163" w:rsidRPr="00505C03" w14:paraId="3D4B2567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A38D4" w14:textId="312AA984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occupational grade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322EA" w14:textId="22929394" w:rsidR="00085163" w:rsidRPr="00997F7A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997F7A">
              <w:rPr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 w:rsidR="00085163" w:rsidRPr="00505C03" w14:paraId="3220C366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7C818" w14:textId="491C383A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work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42E45" w14:textId="354C79FA" w:rsidR="00085163" w:rsidRPr="00997F7A" w:rsidRDefault="00BE67D1" w:rsidP="00085163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</w:tr>
      <w:tr w:rsidR="00085163" w:rsidRPr="00505C03" w14:paraId="36F742EC" w14:textId="77777777" w:rsidTr="00BD2312">
        <w:trPr>
          <w:gridAfter w:val="1"/>
          <w:wAfter w:w="6882" w:type="dxa"/>
          <w:trHeight w:val="280"/>
        </w:trPr>
        <w:tc>
          <w:tcPr>
            <w:tcW w:w="5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93333" w14:textId="5AFCB0CB" w:rsidR="00085163" w:rsidRPr="00BE27E2" w:rsidRDefault="00085163" w:rsidP="00085163">
            <w:pPr>
              <w:rPr>
                <w:color w:val="000000"/>
                <w:sz w:val="22"/>
                <w:szCs w:val="22"/>
                <w:lang w:val="en-US"/>
              </w:rPr>
            </w:pPr>
            <w:r w:rsidRPr="00BE27E2">
              <w:rPr>
                <w:color w:val="000000"/>
                <w:sz w:val="22"/>
                <w:szCs w:val="22"/>
                <w:lang w:val="en-US"/>
              </w:rPr>
              <w:t>Physical exertion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type of job contract</w:t>
            </w:r>
          </w:p>
        </w:tc>
        <w:tc>
          <w:tcPr>
            <w:tcW w:w="2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E23DE" w14:textId="488DDF72" w:rsidR="00085163" w:rsidRPr="00997F7A" w:rsidRDefault="008C3DEB" w:rsidP="00085163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</w:tr>
      <w:tr w:rsidR="00085163" w:rsidRPr="00674B58" w14:paraId="77DA816F" w14:textId="77777777" w:rsidTr="00BD2312">
        <w:trPr>
          <w:trHeight w:val="80"/>
        </w:trPr>
        <w:tc>
          <w:tcPr>
            <w:tcW w:w="14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A8CC" w14:textId="20A2CB31" w:rsidR="00085163" w:rsidRPr="00674B58" w:rsidRDefault="00085163" w:rsidP="00B97429">
            <w:pPr>
              <w:rPr>
                <w:color w:val="000000"/>
                <w:sz w:val="22"/>
                <w:szCs w:val="22"/>
                <w:lang w:val="en-US"/>
              </w:rPr>
            </w:pPr>
            <w:r w:rsidRPr="00674B58">
              <w:rPr>
                <w:color w:val="000000"/>
                <w:sz w:val="22"/>
                <w:szCs w:val="22"/>
                <w:lang w:val="en-US"/>
              </w:rPr>
              <w:t>*Adjusted for age (years, continuous), sex, occupational grade (low; medium; high), depressive symptoms at baseline (no; yes), educational level (levels, continuous), household income (€/month, continuous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085163">
              <w:rPr>
                <w:color w:val="000000"/>
                <w:sz w:val="22"/>
                <w:szCs w:val="22"/>
                <w:lang w:val="en-US"/>
              </w:rPr>
              <w:t>baseline level of consumption</w:t>
            </w:r>
            <w:r>
              <w:rPr>
                <w:color w:val="000000"/>
                <w:sz w:val="22"/>
                <w:szCs w:val="22"/>
                <w:lang w:val="en-US"/>
              </w:rPr>
              <w:t>, type of work time (part-time; full-time) and type of job contract (temporary; permanent)</w:t>
            </w:r>
            <w:r w:rsidRPr="00674B58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085163" w:rsidRPr="00674B58" w14:paraId="02C37224" w14:textId="77777777" w:rsidTr="00BD2312">
        <w:trPr>
          <w:trHeight w:val="80"/>
        </w:trPr>
        <w:tc>
          <w:tcPr>
            <w:tcW w:w="14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6BAC" w14:textId="77777777" w:rsidR="00085163" w:rsidRPr="00674B58" w:rsidRDefault="00085163" w:rsidP="00B97429">
            <w:pPr>
              <w:rPr>
                <w:color w:val="000000"/>
                <w:sz w:val="22"/>
                <w:szCs w:val="22"/>
                <w:lang w:val="en-US"/>
              </w:rPr>
            </w:pPr>
            <w:r w:rsidRPr="00674B58">
              <w:rPr>
                <w:color w:val="000000"/>
                <w:sz w:val="22"/>
                <w:szCs w:val="22"/>
                <w:lang w:val="en-US"/>
              </w:rPr>
              <w:t xml:space="preserve">Categories of current smokers were defined as: light smokers (&lt;10 cigarettes/day), moderate smokers (10-18 cigarettes/day) and heavy smokers (&gt;19 cigarettes/day). </w:t>
            </w:r>
          </w:p>
        </w:tc>
      </w:tr>
      <w:tr w:rsidR="00085163" w:rsidRPr="00674B58" w14:paraId="23D7FF4A" w14:textId="77777777" w:rsidTr="00BD2312">
        <w:trPr>
          <w:trHeight w:val="80"/>
        </w:trPr>
        <w:tc>
          <w:tcPr>
            <w:tcW w:w="14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7B96" w14:textId="77777777" w:rsidR="00085163" w:rsidRPr="00674B58" w:rsidRDefault="00085163" w:rsidP="00B97429">
            <w:pPr>
              <w:rPr>
                <w:color w:val="000000"/>
                <w:sz w:val="22"/>
                <w:szCs w:val="22"/>
                <w:lang w:val="en-US"/>
              </w:rPr>
            </w:pPr>
            <w:r w:rsidRPr="00674B58">
              <w:rPr>
                <w:color w:val="000000"/>
                <w:sz w:val="22"/>
                <w:szCs w:val="22"/>
                <w:lang w:val="en-US"/>
              </w:rPr>
              <w:t>Relapse was defined as: no (remained non-smokers at follow-up) and yes (became current smokers at follow-up).</w:t>
            </w:r>
          </w:p>
        </w:tc>
      </w:tr>
      <w:tr w:rsidR="00085163" w:rsidRPr="00674B58" w14:paraId="5AE80DD0" w14:textId="77777777" w:rsidTr="00BD2312">
        <w:trPr>
          <w:trHeight w:val="80"/>
        </w:trPr>
        <w:tc>
          <w:tcPr>
            <w:tcW w:w="14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838A" w14:textId="77777777" w:rsidR="00085163" w:rsidRPr="00674B58" w:rsidRDefault="00085163" w:rsidP="00B97429">
            <w:pPr>
              <w:rPr>
                <w:color w:val="000000"/>
                <w:sz w:val="22"/>
                <w:szCs w:val="22"/>
                <w:lang w:val="en-US"/>
              </w:rPr>
            </w:pPr>
            <w:r w:rsidRPr="00674B58">
              <w:rPr>
                <w:color w:val="000000"/>
                <w:sz w:val="22"/>
                <w:szCs w:val="22"/>
                <w:lang w:val="en-US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</w:tc>
      </w:tr>
    </w:tbl>
    <w:p w14:paraId="72E2F9DE" w14:textId="77777777" w:rsidR="006B4E61" w:rsidRPr="00085163" w:rsidRDefault="006B4E61">
      <w:pPr>
        <w:rPr>
          <w:lang w:val="en-US"/>
        </w:rPr>
      </w:pPr>
    </w:p>
    <w:sectPr w:rsidR="006B4E61" w:rsidRPr="00085163" w:rsidSect="008920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0CC"/>
    <w:rsid w:val="00085163"/>
    <w:rsid w:val="002F092C"/>
    <w:rsid w:val="00481012"/>
    <w:rsid w:val="0059635A"/>
    <w:rsid w:val="006003DB"/>
    <w:rsid w:val="006B4E61"/>
    <w:rsid w:val="00722B23"/>
    <w:rsid w:val="008743B6"/>
    <w:rsid w:val="00874CA5"/>
    <w:rsid w:val="008920CC"/>
    <w:rsid w:val="008C3DEB"/>
    <w:rsid w:val="009245AF"/>
    <w:rsid w:val="00B24A68"/>
    <w:rsid w:val="00BD2312"/>
    <w:rsid w:val="00BE67D1"/>
    <w:rsid w:val="00C56BF4"/>
    <w:rsid w:val="00EF1177"/>
    <w:rsid w:val="00FA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69F12F"/>
  <w15:chartTrackingRefBased/>
  <w15:docId w15:val="{E5DA6C10-559D-4433-8C95-A39174E1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0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Hamieh, Nadine</cp:lastModifiedBy>
  <cp:revision>3</cp:revision>
  <dcterms:created xsi:type="dcterms:W3CDTF">2021-11-05T19:19:00Z</dcterms:created>
  <dcterms:modified xsi:type="dcterms:W3CDTF">2021-11-05T19:50:00Z</dcterms:modified>
</cp:coreProperties>
</file>